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3C3" w:rsidRDefault="003C43C3" w:rsidP="003C43C3">
      <w:pPr>
        <w:jc w:val="center"/>
        <w:textAlignment w:val="bottom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S</w:t>
      </w:r>
      <w:r>
        <w:rPr>
          <w:rFonts w:ascii="Times New Roman" w:hAnsi="Times New Roman" w:hint="eastAsia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. The list of significantly differentially expressed genes of the pathways involving </w:t>
      </w:r>
      <w:r>
        <w:rPr>
          <w:rFonts w:ascii="Times New Roman" w:hAnsi="Times New Roman" w:hint="eastAsia"/>
          <w:sz w:val="18"/>
          <w:szCs w:val="18"/>
        </w:rPr>
        <w:t>RELN</w:t>
      </w:r>
      <w:r>
        <w:rPr>
          <w:rFonts w:ascii="Times New Roman" w:hAnsi="Times New Roman"/>
          <w:sz w:val="18"/>
          <w:szCs w:val="18"/>
        </w:rPr>
        <w:t xml:space="preserve"> and PGR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86"/>
        <w:gridCol w:w="3826"/>
        <w:gridCol w:w="1644"/>
        <w:gridCol w:w="1332"/>
      </w:tblGrid>
      <w:tr w:rsidR="003C43C3" w:rsidTr="004C1011">
        <w:trPr>
          <w:jc w:val="center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title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C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treated</w:t>
            </w:r>
          </w:p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log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C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U486-treated</w:t>
            </w:r>
          </w:p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log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C)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GF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dermal growth factor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80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VB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arv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beta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500</w:t>
            </w: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LK4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osin light chain kinase family, member 4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900</w:t>
            </w: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PK8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togen-activated protein kinase 8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5900</w:t>
            </w: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YN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YN proto-oncogene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r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amily tyrosine kinase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4588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C2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C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r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homology 2 domain containing) transforming protein 2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8216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TK2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tein tyrosine kinase 2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7576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TEN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hosphatase and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ens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homolog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949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K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grin-linked kinase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502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OCK1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ho-associated coiled-coil containing protein kinase 1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622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KT3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k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murin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ymom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iral oncogene homolog 3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3048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C1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elated C3 botulinum toxin substrate 1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798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NNB1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enin (cadherin associated protein), beta 1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7864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ND1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clin D1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335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CAR1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east cancer anti-estrogen resistance 1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977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NA2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clin A2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100</w:t>
            </w: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4090193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GF1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sulin-like growth factor 1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800</w:t>
            </w: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8183469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UB1</w:t>
            </w:r>
          </w:p>
        </w:tc>
        <w:tc>
          <w:tcPr>
            <w:tcW w:w="3826" w:type="dxa"/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UB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itotic checkpoint serine/threonine kinase</w:t>
            </w:r>
          </w:p>
        </w:tc>
        <w:tc>
          <w:tcPr>
            <w:tcW w:w="1644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400</w:t>
            </w:r>
          </w:p>
        </w:tc>
        <w:tc>
          <w:tcPr>
            <w:tcW w:w="1332" w:type="dxa"/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7490666</w:t>
            </w:r>
          </w:p>
        </w:tc>
      </w:tr>
      <w:tr w:rsidR="003C43C3" w:rsidTr="004C1011">
        <w:trPr>
          <w:jc w:val="center"/>
        </w:trPr>
        <w:tc>
          <w:tcPr>
            <w:tcW w:w="13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PK1</w:t>
            </w:r>
          </w:p>
        </w:tc>
        <w:tc>
          <w:tcPr>
            <w:tcW w:w="38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togen activated protein kinase 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30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C43C3" w:rsidRDefault="003C43C3" w:rsidP="004C1011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099136</w:t>
            </w:r>
          </w:p>
        </w:tc>
      </w:tr>
    </w:tbl>
    <w:p w:rsidR="00B831CA" w:rsidRDefault="00B831CA">
      <w:bookmarkStart w:id="0" w:name="_GoBack"/>
      <w:bookmarkEnd w:id="0"/>
    </w:p>
    <w:sectPr w:rsidR="00B83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3C3"/>
    <w:rsid w:val="003C43C3"/>
    <w:rsid w:val="00B831CA"/>
    <w:rsid w:val="00FA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12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27T23:43:00Z</dcterms:created>
  <dcterms:modified xsi:type="dcterms:W3CDTF">2018-03-27T23:45:00Z</dcterms:modified>
</cp:coreProperties>
</file>